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1. Primer Pairs for Real-Time RT-PCR</w:t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239"/>
        <w:gridCol w:w="2027"/>
        <w:gridCol w:w="2271"/>
        <w:gridCol w:w="968"/>
        <w:gridCol w:w="1337"/>
      </w:tblGrid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-42545</wp:posOffset>
                      </wp:positionV>
                      <wp:extent cx="5436235" cy="0"/>
                      <wp:effectExtent l="635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36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pt,-3.35pt" to="425pt,-3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627380</wp:posOffset>
                      </wp:positionV>
                      <wp:extent cx="543623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36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4pt,49.4pt" to="425.6pt,49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ession Number</w:t>
            </w:r>
          </w:p>
        </w:tc>
        <w:tc>
          <w:tcPr>
            <w:tcW w:w="429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se                                Antisense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 Size (bp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ve Control</w:t>
            </w:r>
          </w:p>
        </w:tc>
      </w:tr>
      <w:tr>
        <w:trPr/>
        <w:tc>
          <w:tcPr>
            <w:tcW w:w="9054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uripotency Markers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OU5F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M_002701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ccctgggggttctatt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tcctccacccacttc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12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hESCs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ANO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M_024865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ggccgaagaatagcaa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cctggtggtaggaag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ind w:right="-540" w:hanging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SCs</w:t>
            </w:r>
          </w:p>
        </w:tc>
      </w:tr>
      <w:tr>
        <w:trPr/>
        <w:tc>
          <w:tcPr>
            <w:tcW w:w="9054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todermal Lineage Markers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M_006617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gacttccctcagctt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gactgggagcaaag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N-SH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MAP-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374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ccaccattgacgactcc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cgagcttccttttca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N-SH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SPG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897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ggacggacctcaa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catctcggaggcatt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87 MG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FAP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055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agatcgccacctacag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cgatgttcctcttg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NO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975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cagatcaagactggtg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cagaggaatcacagc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</w:t>
            </w:r>
          </w:p>
        </w:tc>
      </w:tr>
      <w:tr>
        <w:trPr/>
        <w:tc>
          <w:tcPr>
            <w:tcW w:w="9054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sodermal Lineage Markers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OL1A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088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catgaccgatggatt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aggccacgctgttct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-63</w:t>
            </w:r>
          </w:p>
        </w:tc>
      </w:tr>
      <w:tr>
        <w:trPr/>
        <w:tc>
          <w:tcPr>
            <w:tcW w:w="9054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paminergic Neuronal Development Transcription Factors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R4A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M_006186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tgggatggtcaaaga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gggctcttcggtttc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</w:t>
            </w:r>
          </w:p>
        </w:tc>
      </w:tr>
      <w:tr>
        <w:trPr/>
        <w:tc>
          <w:tcPr>
            <w:tcW w:w="9054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paminergic Neuronal Markers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H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M_000360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cagccctaccaagaccagac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gtacgggtcgaacttcac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</w:t>
            </w:r>
          </w:p>
        </w:tc>
      </w:tr>
      <w:tr>
        <w:trPr/>
        <w:tc>
          <w:tcPr>
            <w:tcW w:w="9054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biquitous Marker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PRT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194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agtcaacaggggacat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accaaggaaagcaaa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191135</wp:posOffset>
                      </wp:positionV>
                      <wp:extent cx="5436235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36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1pt,15.05pt" to="425.9pt,15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046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ccatcaccatcttcca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ctccacgacgtactc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ind w:left="720" w:right="73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ESCs, human embryonic stem cell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Times New Roman" w:hAnsi="Times New Roman" w:eastAsia="Times New Roman" w:cs="Arial"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5:57:00Z</dcterms:created>
  <dc:creator>Melissa Khoo</dc:creator>
  <dc:description/>
  <cp:keywords/>
  <dc:language>en-US</dc:language>
  <cp:lastModifiedBy>Melissa Khoo</cp:lastModifiedBy>
  <dcterms:modified xsi:type="dcterms:W3CDTF">2011-04-13T07:12:00Z</dcterms:modified>
  <cp:revision>3</cp:revision>
  <dc:subject/>
  <dc:title/>
</cp:coreProperties>
</file>